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02F" w:rsidRDefault="0035302F" w:rsidP="0035302F"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Additional file 1</w:t>
      </w:r>
    </w:p>
    <w:p w:rsidR="0035302F" w:rsidRDefault="0035302F" w:rsidP="003530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Pr="001E0A59">
        <w:rPr>
          <w:rFonts w:ascii="Times New Roman" w:hAnsi="Times New Roman" w:cs="Times New Roman"/>
          <w:b/>
          <w:sz w:val="24"/>
          <w:szCs w:val="24"/>
        </w:rPr>
        <w:t>1. Cycling conditions for polymerase chain reactions used to amplify gene fragments.</w:t>
      </w:r>
    </w:p>
    <w:tbl>
      <w:tblPr>
        <w:tblW w:w="4977" w:type="dxa"/>
        <w:tblInd w:w="93" w:type="dxa"/>
        <w:tblLook w:val="04A0" w:firstRow="1" w:lastRow="0" w:firstColumn="1" w:lastColumn="0" w:noHBand="0" w:noVBand="1"/>
      </w:tblPr>
      <w:tblGrid>
        <w:gridCol w:w="1545"/>
        <w:gridCol w:w="1620"/>
        <w:gridCol w:w="1080"/>
        <w:gridCol w:w="732"/>
      </w:tblGrid>
      <w:tr w:rsidR="0035302F" w:rsidRPr="00007A30" w:rsidTr="0030413F">
        <w:trPr>
          <w:trHeight w:val="288"/>
        </w:trPr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te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emperature (°C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ime (min.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ycles</w:t>
            </w:r>
          </w:p>
        </w:tc>
      </w:tr>
      <w:tr w:rsidR="0035302F" w:rsidRPr="00007A30" w:rsidTr="0030413F">
        <w:trPr>
          <w:trHeight w:val="288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) 16S and CO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5302F" w:rsidRPr="00007A30" w:rsidTr="0030413F">
        <w:trPr>
          <w:trHeight w:val="288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itial denatura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00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5302F" w:rsidRPr="00007A30" w:rsidTr="0030413F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atur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: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35302F" w:rsidRPr="00007A30" w:rsidTr="0030413F">
        <w:trPr>
          <w:trHeight w:val="288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ealing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:30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35302F" w:rsidRPr="00007A30" w:rsidTr="0030413F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ong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: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35302F" w:rsidRPr="00007A30" w:rsidTr="0030413F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nal elong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5302F" w:rsidRPr="00007A30" w:rsidTr="0030413F">
        <w:trPr>
          <w:trHeight w:val="288"/>
        </w:trPr>
        <w:tc>
          <w:tcPr>
            <w:tcW w:w="4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) COI (when protocol A was ineffective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5302F" w:rsidRPr="00007A30" w:rsidTr="0030413F">
        <w:trPr>
          <w:trHeight w:val="288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itial denatura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00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5302F" w:rsidRPr="00007A30" w:rsidTr="0030413F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atur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: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35302F" w:rsidRPr="00007A30" w:rsidTr="0030413F">
        <w:trPr>
          <w:trHeight w:val="288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ealing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 (-1°C per cycle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00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35302F" w:rsidRPr="00007A30" w:rsidTr="0030413F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ong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35302F" w:rsidRPr="00007A30" w:rsidTr="0030413F">
        <w:trPr>
          <w:trHeight w:val="288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atura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:30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35302F" w:rsidRPr="00007A30" w:rsidTr="0030413F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e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35302F" w:rsidRPr="00007A30" w:rsidTr="0030413F">
        <w:trPr>
          <w:trHeight w:val="288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onga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00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35302F" w:rsidRPr="00007A30" w:rsidTr="0030413F">
        <w:trPr>
          <w:trHeight w:val="333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nal elong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: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302F" w:rsidRPr="00007A30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7A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</w:tbl>
    <w:p w:rsidR="0035302F" w:rsidRDefault="0035302F" w:rsidP="0035302F">
      <w:pPr>
        <w:rPr>
          <w:b/>
        </w:rPr>
      </w:pPr>
    </w:p>
    <w:sectPr w:rsidR="0035302F" w:rsidSect="00EE3111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2E1F" w:rsidRDefault="00922E1F" w:rsidP="0035302F">
      <w:pPr>
        <w:spacing w:after="0" w:line="240" w:lineRule="auto"/>
      </w:pPr>
      <w:r>
        <w:separator/>
      </w:r>
    </w:p>
  </w:endnote>
  <w:endnote w:type="continuationSeparator" w:id="0">
    <w:p w:rsidR="00922E1F" w:rsidRDefault="00922E1F" w:rsidP="00353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2E1F" w:rsidRDefault="00922E1F" w:rsidP="0035302F">
      <w:pPr>
        <w:spacing w:after="0" w:line="240" w:lineRule="auto"/>
      </w:pPr>
      <w:r>
        <w:separator/>
      </w:r>
    </w:p>
  </w:footnote>
  <w:footnote w:type="continuationSeparator" w:id="0">
    <w:p w:rsidR="00922E1F" w:rsidRDefault="00922E1F" w:rsidP="003530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248A" w:rsidRDefault="0012248A" w:rsidP="0012248A">
    <w:pPr>
      <w:pStyle w:val="Header"/>
    </w:pPr>
    <w:r>
      <w:t xml:space="preserve">Van </w:t>
    </w:r>
    <w:proofErr w:type="spellStart"/>
    <w:r>
      <w:t>Bocxlaer</w:t>
    </w:r>
    <w:proofErr w:type="spellEnd"/>
    <w:r>
      <w:t xml:space="preserve"> et al</w:t>
    </w:r>
    <w:r>
      <w:tab/>
    </w:r>
    <w:r>
      <w:tab/>
      <w:t>Recurrent gastropod invasions in Afric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02F"/>
    <w:rsid w:val="00061815"/>
    <w:rsid w:val="0012248A"/>
    <w:rsid w:val="00211D87"/>
    <w:rsid w:val="0035302F"/>
    <w:rsid w:val="008C25B7"/>
    <w:rsid w:val="00922E1F"/>
    <w:rsid w:val="00C5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302F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35302F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35302F"/>
  </w:style>
  <w:style w:type="paragraph" w:styleId="Header">
    <w:name w:val="header"/>
    <w:basedOn w:val="Normal"/>
    <w:link w:val="HeaderChar"/>
    <w:uiPriority w:val="99"/>
    <w:unhideWhenUsed/>
    <w:rsid w:val="003530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02F"/>
  </w:style>
  <w:style w:type="paragraph" w:styleId="BalloonText">
    <w:name w:val="Balloon Text"/>
    <w:basedOn w:val="Normal"/>
    <w:link w:val="BalloonTextChar"/>
    <w:uiPriority w:val="99"/>
    <w:semiHidden/>
    <w:unhideWhenUsed/>
    <w:rsid w:val="001224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4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302F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35302F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35302F"/>
  </w:style>
  <w:style w:type="paragraph" w:styleId="Header">
    <w:name w:val="header"/>
    <w:basedOn w:val="Normal"/>
    <w:link w:val="HeaderChar"/>
    <w:uiPriority w:val="99"/>
    <w:unhideWhenUsed/>
    <w:rsid w:val="003530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02F"/>
  </w:style>
  <w:style w:type="paragraph" w:styleId="BalloonText">
    <w:name w:val="Balloon Text"/>
    <w:basedOn w:val="Normal"/>
    <w:link w:val="BalloonTextChar"/>
    <w:uiPriority w:val="99"/>
    <w:semiHidden/>
    <w:unhideWhenUsed/>
    <w:rsid w:val="001224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4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28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</dc:creator>
  <cp:lastModifiedBy>Bert</cp:lastModifiedBy>
  <cp:revision>2</cp:revision>
  <dcterms:created xsi:type="dcterms:W3CDTF">2015-03-14T12:12:00Z</dcterms:created>
  <dcterms:modified xsi:type="dcterms:W3CDTF">2015-03-14T12:12:00Z</dcterms:modified>
</cp:coreProperties>
</file>